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5274" w:type="pct"/>
        <w:tblInd w:w="-6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412"/>
        <w:gridCol w:w="1323"/>
        <w:gridCol w:w="1295"/>
        <w:gridCol w:w="967"/>
        <w:gridCol w:w="881"/>
        <w:gridCol w:w="646"/>
        <w:gridCol w:w="733"/>
        <w:gridCol w:w="1119"/>
        <w:gridCol w:w="1027"/>
        <w:gridCol w:w="590"/>
      </w:tblGrid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 xml:space="preserve">Rice </w:t>
            </w:r>
            <w:proofErr w:type="spellStart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inflorescence</w:t>
            </w:r>
            <w:proofErr w:type="spellEnd"/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  <w:proofErr w:type="spellStart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Double</w:t>
            </w:r>
            <w:proofErr w:type="spellEnd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peaked</w:t>
            </w:r>
            <w:proofErr w:type="spellEnd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husk</w:t>
            </w:r>
            <w:proofErr w:type="spellEnd"/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  <w:proofErr w:type="spellStart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Morphotype</w:t>
            </w:r>
            <w:proofErr w:type="spellEnd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number</w:t>
            </w:r>
            <w:proofErr w:type="spellEnd"/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  <w:proofErr w:type="spellStart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Radius</w:t>
            </w:r>
            <w:proofErr w:type="spellEnd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  <w:proofErr w:type="spellStart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Radius</w:t>
            </w:r>
            <w:proofErr w:type="spellEnd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  <w:proofErr w:type="spellStart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Height</w:t>
            </w:r>
            <w:proofErr w:type="spellEnd"/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  <w:proofErr w:type="spellStart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Slant</w:t>
            </w:r>
            <w:proofErr w:type="spellEnd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Height</w:t>
            </w:r>
            <w:proofErr w:type="spellEnd"/>
          </w:p>
        </w:tc>
        <w:tc>
          <w:tcPr>
            <w:tcW w:w="560" w:type="pct"/>
            <w:noWrap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 xml:space="preserve">Surface </w:t>
            </w:r>
            <w:proofErr w:type="spellStart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area</w:t>
            </w:r>
            <w:proofErr w:type="spellEnd"/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  <w:proofErr w:type="spellStart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Volume</w:t>
            </w:r>
            <w:proofErr w:type="spellEnd"/>
          </w:p>
        </w:tc>
        <w:tc>
          <w:tcPr>
            <w:tcW w:w="295" w:type="pct"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SA/V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proofErr w:type="spellStart"/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Frustum</w:t>
            </w:r>
            <w:proofErr w:type="spellEnd"/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 xml:space="preserve"> of a </w:t>
            </w:r>
            <w:proofErr w:type="spellStart"/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cone</w:t>
            </w:r>
            <w:proofErr w:type="spellEnd"/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7.53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47.47</w:t>
            </w: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5.91</w:t>
            </w: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40.95</w:t>
            </w: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77538.77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62337.39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.09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9.35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9.33</w:t>
            </w: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7.93</w:t>
            </w: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3.86</w:t>
            </w: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30345.98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04188.44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.25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2.95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6.52</w:t>
            </w: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2.96</w:t>
            </w: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6.69</w:t>
            </w: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08464.55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87076.21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.25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3.32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61.38</w:t>
            </w: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3.10</w:t>
            </w: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5.18</w:t>
            </w: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41348.65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39918.80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.01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6.35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55.58</w:t>
            </w: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9.48</w:t>
            </w: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1.80</w:t>
            </w: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15719.60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98570.62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.09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9.86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56.06</w:t>
            </w: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2.97</w:t>
            </w: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9.03</w:t>
            </w: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18649.17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67562.77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.30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40.35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62.79</w:t>
            </w: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9.51</w:t>
            </w: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3.26</w:t>
            </w: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82228.05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50451.33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.13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41.68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64.07</w:t>
            </w: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0.50</w:t>
            </w: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7.00</w:t>
            </w: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28736.73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71888.04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.21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42.14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59.03</w:t>
            </w: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9.62</w:t>
            </w: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42.18</w:t>
            </w: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46183.27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59158.44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.18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45.32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60.55</w:t>
            </w: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1.73</w:t>
            </w: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3.28</w:t>
            </w: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04857.55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81193.64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.08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 xml:space="preserve">Rice </w:t>
            </w:r>
            <w:proofErr w:type="spellStart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inflorescence</w:t>
            </w:r>
            <w:proofErr w:type="spellEnd"/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 xml:space="preserve">P.E. </w:t>
            </w:r>
            <w:proofErr w:type="spellStart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psilate</w:t>
            </w:r>
            <w:proofErr w:type="spellEnd"/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  <w:proofErr w:type="spellStart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Morphotype</w:t>
            </w:r>
            <w:proofErr w:type="spellEnd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number</w:t>
            </w:r>
            <w:proofErr w:type="spellEnd"/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  <w:proofErr w:type="spellStart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Length</w:t>
            </w:r>
            <w:proofErr w:type="spellEnd"/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  <w:proofErr w:type="spellStart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Width</w:t>
            </w:r>
            <w:proofErr w:type="spellEnd"/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  <w:proofErr w:type="spellStart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Thickness</w:t>
            </w:r>
            <w:proofErr w:type="spellEnd"/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 xml:space="preserve">Surface </w:t>
            </w:r>
            <w:proofErr w:type="spellStart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area</w:t>
            </w:r>
            <w:proofErr w:type="spellEnd"/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  <w:proofErr w:type="spellStart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Volume</w:t>
            </w:r>
            <w:proofErr w:type="spellEnd"/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SA/V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 xml:space="preserve">Rectangular </w:t>
            </w:r>
            <w:proofErr w:type="spellStart"/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prism</w:t>
            </w:r>
            <w:proofErr w:type="spellEnd"/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5.67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4.54</w:t>
            </w: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.53</w:t>
            </w: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446.05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410.81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.09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4.67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8.53</w:t>
            </w: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.75</w:t>
            </w: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683.91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409.18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70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6.36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6.18</w:t>
            </w: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.75</w:t>
            </w: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768.34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842.47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91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43.32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4.96</w:t>
            </w: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4.46</w:t>
            </w: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815.90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889.46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63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58.84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8.70</w:t>
            </w: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7.82</w:t>
            </w: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080.89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4005.67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52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60.76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0.84</w:t>
            </w: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5.91</w:t>
            </w: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163.60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893.02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56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70.98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6.03</w:t>
            </w: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6.06</w:t>
            </w: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330.80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6897.12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48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75.17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3.67</w:t>
            </w: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8.26</w:t>
            </w: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5192.40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4704.66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35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76.55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8.67</w:t>
            </w: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.82</w:t>
            </w: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978.97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536.73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78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99.25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5.23</w:t>
            </w: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6.47</w:t>
            </w: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389.32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356.40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71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 xml:space="preserve">Rice </w:t>
            </w:r>
            <w:proofErr w:type="spellStart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leaves</w:t>
            </w:r>
            <w:proofErr w:type="spellEnd"/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  <w:proofErr w:type="spellStart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Bulliform</w:t>
            </w:r>
            <w:proofErr w:type="spellEnd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cuneiform</w:t>
            </w:r>
            <w:proofErr w:type="spellEnd"/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  <w:proofErr w:type="spellStart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Morphotype</w:t>
            </w:r>
            <w:proofErr w:type="spellEnd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number</w:t>
            </w:r>
            <w:proofErr w:type="spellEnd"/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  <w:proofErr w:type="spellStart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Area</w:t>
            </w:r>
            <w:proofErr w:type="spellEnd"/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  <w:proofErr w:type="spellStart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Perimeter</w:t>
            </w:r>
            <w:proofErr w:type="spellEnd"/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  <w:proofErr w:type="spellStart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Height</w:t>
            </w:r>
            <w:proofErr w:type="spellEnd"/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 xml:space="preserve">Surface </w:t>
            </w:r>
            <w:proofErr w:type="spellStart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area</w:t>
            </w:r>
            <w:proofErr w:type="spellEnd"/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  <w:proofErr w:type="spellStart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Volume</w:t>
            </w:r>
            <w:proofErr w:type="spellEnd"/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SA/V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 xml:space="preserve">Irregular </w:t>
            </w:r>
            <w:proofErr w:type="spellStart"/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prism</w:t>
            </w:r>
            <w:proofErr w:type="spellEnd"/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594.57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05.96</w:t>
            </w: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3.67</w:t>
            </w: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697.20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4073.50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26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690.03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07.53</w:t>
            </w: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4.54</w:t>
            </w: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4018.87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6932.65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24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796.08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21.14</w:t>
            </w: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3.61</w:t>
            </w: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5663.69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6756.20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21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889.39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34.02</w:t>
            </w: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45.57</w:t>
            </w: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7885.99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40529.34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19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101.36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41.25</w:t>
            </w: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5.33</w:t>
            </w: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5780.28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7895.96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21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137.50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46.17</w:t>
            </w: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2.16</w:t>
            </w: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6976.46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6586.95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19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249.03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46.61</w:t>
            </w: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0.28</w:t>
            </w: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5471.28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5330.34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22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402.05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63.53</w:t>
            </w: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0.92</w:t>
            </w: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6225.15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9330.85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21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468.78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64.53</w:t>
            </w: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1.31</w:t>
            </w: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8088.93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45987.98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18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274.71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96.27</w:t>
            </w: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44.12</w:t>
            </w: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3208.58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00356.48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13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 xml:space="preserve">Rice </w:t>
            </w:r>
            <w:proofErr w:type="spellStart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leaves</w:t>
            </w:r>
            <w:proofErr w:type="spellEnd"/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  <w:proofErr w:type="spellStart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Bilobate</w:t>
            </w:r>
            <w:proofErr w:type="spellEnd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 xml:space="preserve"> short </w:t>
            </w:r>
            <w:proofErr w:type="spellStart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cell</w:t>
            </w:r>
            <w:proofErr w:type="spellEnd"/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  <w:proofErr w:type="spellStart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Morphotype</w:t>
            </w:r>
            <w:proofErr w:type="spellEnd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number</w:t>
            </w:r>
            <w:proofErr w:type="spellEnd"/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  <w:proofErr w:type="spellStart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Area</w:t>
            </w:r>
            <w:proofErr w:type="spellEnd"/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  <w:proofErr w:type="spellStart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Perimeter</w:t>
            </w:r>
            <w:proofErr w:type="spellEnd"/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  <w:proofErr w:type="spellStart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Height</w:t>
            </w:r>
            <w:proofErr w:type="spellEnd"/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 xml:space="preserve">Surface </w:t>
            </w:r>
            <w:proofErr w:type="spellStart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area</w:t>
            </w:r>
            <w:proofErr w:type="spellEnd"/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  <w:proofErr w:type="spellStart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Volume</w:t>
            </w:r>
            <w:proofErr w:type="spellEnd"/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SA/V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 xml:space="preserve">Irregular </w:t>
            </w:r>
            <w:proofErr w:type="spellStart"/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prism</w:t>
            </w:r>
            <w:proofErr w:type="spellEnd"/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51.00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4.20</w:t>
            </w: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7.72</w:t>
            </w: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66.18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93.89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93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53.76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6.76</w:t>
            </w: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5.84</w:t>
            </w: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22.33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14.15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.03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62.16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9.35</w:t>
            </w: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6.03</w:t>
            </w: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61.46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74.61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96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62.76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40.04</w:t>
            </w: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5.79</w:t>
            </w: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57.25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63.23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98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62.99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41.34</w:t>
            </w: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6.48</w:t>
            </w: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93.90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408.24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96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66.45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42.60</w:t>
            </w: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5.35</w:t>
            </w: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61.01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55.79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.01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72.04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6.88</w:t>
            </w: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7.05</w:t>
            </w: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404.06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507.86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80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74.18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44.93</w:t>
            </w: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4.99</w:t>
            </w: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72.77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70.49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.01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83.13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47.57</w:t>
            </w: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6.60</w:t>
            </w: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480.12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548.42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88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83.77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53.74</w:t>
            </w: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5.58</w:t>
            </w: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467.49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467.52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.00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83.90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50.52</w:t>
            </w: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5.92</w:t>
            </w: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466.69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496.35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94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95.92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49.52</w:t>
            </w: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5.70</w:t>
            </w: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474.10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546.75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87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 xml:space="preserve">Rice </w:t>
            </w:r>
            <w:proofErr w:type="spellStart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leaves</w:t>
            </w:r>
            <w:proofErr w:type="spellEnd"/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 xml:space="preserve">P.E. </w:t>
            </w:r>
            <w:proofErr w:type="spellStart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psilate</w:t>
            </w:r>
            <w:proofErr w:type="spellEnd"/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  <w:proofErr w:type="spellStart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Morphotype</w:t>
            </w:r>
            <w:proofErr w:type="spellEnd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number</w:t>
            </w:r>
            <w:proofErr w:type="spellEnd"/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  <w:proofErr w:type="spellStart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Length</w:t>
            </w:r>
            <w:proofErr w:type="spellEnd"/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  <w:proofErr w:type="spellStart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Width</w:t>
            </w:r>
            <w:proofErr w:type="spellEnd"/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  <w:proofErr w:type="spellStart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Thickness</w:t>
            </w:r>
            <w:proofErr w:type="spellEnd"/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 xml:space="preserve">Surface </w:t>
            </w:r>
            <w:proofErr w:type="spellStart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area</w:t>
            </w:r>
            <w:proofErr w:type="spellEnd"/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  <w:proofErr w:type="spellStart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Volume</w:t>
            </w:r>
            <w:proofErr w:type="spellEnd"/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SA/V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 xml:space="preserve">Rectangular </w:t>
            </w:r>
            <w:proofErr w:type="spellStart"/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prism</w:t>
            </w:r>
            <w:proofErr w:type="spellEnd"/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6.48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.95</w:t>
            </w: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.96</w:t>
            </w: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89.85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10.40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.26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9.01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4.33</w:t>
            </w: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.96</w:t>
            </w: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594.69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500.61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.19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43.50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5.47</w:t>
            </w: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.96</w:t>
            </w: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766.07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705.17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.09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43.92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4.90</w:t>
            </w: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.96</w:t>
            </w: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719.59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637.62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.13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46.66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.09</w:t>
            </w: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.96</w:t>
            </w: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583.61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427.79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.36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63.45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.59</w:t>
            </w: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.75</w:t>
            </w: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825.18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627.70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.31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65.30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.39</w:t>
            </w: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.75</w:t>
            </w: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821.02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609.48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.35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68.35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.71</w:t>
            </w: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.75</w:t>
            </w: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904.00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698.15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.29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70.36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.12</w:t>
            </w: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.75</w:t>
            </w: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843.74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604.45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.40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70.50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.26</w:t>
            </w: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.75</w:t>
            </w: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718.57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437.77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.64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05.80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5.80</w:t>
            </w: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.70</w:t>
            </w: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052.40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269.18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90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 xml:space="preserve">Reed </w:t>
            </w:r>
            <w:proofErr w:type="spellStart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leaves</w:t>
            </w:r>
            <w:proofErr w:type="spellEnd"/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  <w:proofErr w:type="spellStart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Bilobate</w:t>
            </w:r>
            <w:proofErr w:type="spellEnd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 xml:space="preserve"> short </w:t>
            </w:r>
            <w:proofErr w:type="spellStart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cell</w:t>
            </w:r>
            <w:proofErr w:type="spellEnd"/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  <w:proofErr w:type="spellStart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Morphotype</w:t>
            </w:r>
            <w:proofErr w:type="spellEnd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number</w:t>
            </w:r>
            <w:proofErr w:type="spellEnd"/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  <w:proofErr w:type="spellStart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Area</w:t>
            </w:r>
            <w:proofErr w:type="spellEnd"/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  <w:proofErr w:type="spellStart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Perimeter</w:t>
            </w:r>
            <w:proofErr w:type="spellEnd"/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  <w:proofErr w:type="spellStart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Height</w:t>
            </w:r>
            <w:proofErr w:type="spellEnd"/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 xml:space="preserve">Surface </w:t>
            </w:r>
            <w:proofErr w:type="spellStart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area</w:t>
            </w:r>
            <w:proofErr w:type="spellEnd"/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  <w:proofErr w:type="spellStart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Volume</w:t>
            </w:r>
            <w:proofErr w:type="spellEnd"/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SA/V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 xml:space="preserve">Irregular </w:t>
            </w:r>
            <w:proofErr w:type="spellStart"/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prism</w:t>
            </w:r>
            <w:proofErr w:type="spellEnd"/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21.20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48.40</w:t>
            </w: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5.13</w:t>
            </w: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490.72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621.75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79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77.70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66.95</w:t>
            </w: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5.40</w:t>
            </w: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716.94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959.59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75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50.00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75.81</w:t>
            </w: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5.58</w:t>
            </w: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923.02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394.99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66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94.04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83.54</w:t>
            </w: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6.11</w:t>
            </w: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098.48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796.59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61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26.89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84.63</w:t>
            </w: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8.48</w:t>
            </w: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371.42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772.06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49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55.95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94.32</w:t>
            </w: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8.70</w:t>
            </w: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532.52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096.73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49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404.38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98.71</w:t>
            </w: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7.94</w:t>
            </w: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592.52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210.82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50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416.89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03.11</w:t>
            </w: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6.12</w:t>
            </w: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464.85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551.40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57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433.67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02.86</w:t>
            </w: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7.19</w:t>
            </w: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606.93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118.09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52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549.39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16.76</w:t>
            </w: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9.71</w:t>
            </w: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232.51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5334.57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42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 xml:space="preserve">Reed </w:t>
            </w:r>
            <w:proofErr w:type="spellStart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leaves</w:t>
            </w:r>
            <w:proofErr w:type="spellEnd"/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 xml:space="preserve">Rondel short </w:t>
            </w:r>
            <w:proofErr w:type="spellStart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cell</w:t>
            </w:r>
            <w:proofErr w:type="spellEnd"/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  <w:proofErr w:type="spellStart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Morphotype</w:t>
            </w:r>
            <w:proofErr w:type="spellEnd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number</w:t>
            </w:r>
            <w:proofErr w:type="spellEnd"/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  <w:proofErr w:type="spellStart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Radius</w:t>
            </w:r>
            <w:proofErr w:type="spellEnd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  <w:proofErr w:type="spellStart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Radius</w:t>
            </w:r>
            <w:proofErr w:type="spellEnd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  <w:proofErr w:type="spellStart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Height</w:t>
            </w:r>
            <w:proofErr w:type="spellEnd"/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  <w:proofErr w:type="spellStart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Slant</w:t>
            </w:r>
            <w:proofErr w:type="spellEnd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Height</w:t>
            </w:r>
            <w:proofErr w:type="spellEnd"/>
          </w:p>
        </w:tc>
        <w:tc>
          <w:tcPr>
            <w:tcW w:w="560" w:type="pct"/>
            <w:noWrap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 xml:space="preserve">Surface </w:t>
            </w:r>
            <w:proofErr w:type="spellStart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area</w:t>
            </w:r>
            <w:proofErr w:type="spellEnd"/>
          </w:p>
        </w:tc>
        <w:tc>
          <w:tcPr>
            <w:tcW w:w="514" w:type="pct"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  <w:proofErr w:type="spellStart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Volume</w:t>
            </w:r>
            <w:proofErr w:type="spellEnd"/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SA/V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proofErr w:type="spellStart"/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Frustum</w:t>
            </w:r>
            <w:proofErr w:type="spellEnd"/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 xml:space="preserve"> of a </w:t>
            </w:r>
            <w:proofErr w:type="spellStart"/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cone</w:t>
            </w:r>
            <w:proofErr w:type="spellEnd"/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.82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7.33</w:t>
            </w: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8.08</w:t>
            </w: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7.88</w:t>
            </w: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908.83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815.43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.11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6.05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8.55</w:t>
            </w: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5.54</w:t>
            </w: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5.98</w:t>
            </w: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316.43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936.96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.41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6.13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9.23</w:t>
            </w: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5.65</w:t>
            </w: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5.75</w:t>
            </w: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408.24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060.91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.33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6.21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0.37</w:t>
            </w: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5.39</w:t>
            </w: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6.34</w:t>
            </w: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741.15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188.45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.47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6.76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2.75</w:t>
            </w: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7.44</w:t>
            </w: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8.44</w:t>
            </w: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939.02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294.01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.28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6.97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1.38</w:t>
            </w: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6.31</w:t>
            </w: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6.92</w:t>
            </w: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282.31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698.47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.34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6.99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1.91</w:t>
            </w: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5.80</w:t>
            </w: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6.92</w:t>
            </w: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408.94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663.06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.45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7.23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2.66</w:t>
            </w: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6.48</w:t>
            </w: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7.57</w:t>
            </w: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845.72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064.65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.38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8.19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4.90</w:t>
            </w: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0.62</w:t>
            </w: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2.59</w:t>
            </w: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5734.04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4568.20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.26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8.51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1.51</w:t>
            </w: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5.42</w:t>
            </w: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5.80</w:t>
            </w: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428.23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720.48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.41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 xml:space="preserve">Reed </w:t>
            </w:r>
            <w:proofErr w:type="spellStart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leaves</w:t>
            </w:r>
            <w:proofErr w:type="spellEnd"/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  <w:proofErr w:type="spellStart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Bulliform</w:t>
            </w:r>
            <w:proofErr w:type="spellEnd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cuneiform</w:t>
            </w:r>
            <w:proofErr w:type="spellEnd"/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  <w:proofErr w:type="spellStart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Morphotype</w:t>
            </w:r>
            <w:proofErr w:type="spellEnd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number</w:t>
            </w:r>
            <w:proofErr w:type="spellEnd"/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  <w:proofErr w:type="spellStart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Area</w:t>
            </w:r>
            <w:proofErr w:type="spellEnd"/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  <w:proofErr w:type="spellStart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Perimeter</w:t>
            </w:r>
            <w:proofErr w:type="spellEnd"/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  <w:proofErr w:type="spellStart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Height</w:t>
            </w:r>
            <w:proofErr w:type="spellEnd"/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 xml:space="preserve">Surface </w:t>
            </w:r>
            <w:proofErr w:type="spellStart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area</w:t>
            </w:r>
            <w:proofErr w:type="spellEnd"/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  <w:proofErr w:type="spellStart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Volume</w:t>
            </w:r>
            <w:proofErr w:type="spellEnd"/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SA/V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 xml:space="preserve">Irregular </w:t>
            </w:r>
            <w:proofErr w:type="spellStart"/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prism</w:t>
            </w:r>
            <w:proofErr w:type="spellEnd"/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967.89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63.72</w:t>
            </w: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9.05</w:t>
            </w: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3597.68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86227.52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16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261.70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48.63</w:t>
            </w: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9.85</w:t>
            </w: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1459.42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64753.05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18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849.76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72.31</w:t>
            </w: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47.91</w:t>
            </w: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0745.81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84441.81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11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4168.69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91.40</w:t>
            </w: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9.49</w:t>
            </w: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9845.88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64637.97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12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4168.69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91.40</w:t>
            </w: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1.04</w:t>
            </w: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7381.14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29377.85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13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4812.86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89.34</w:t>
            </w: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6.30</w:t>
            </w: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0127.63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74689.28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12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5719.13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12.89</w:t>
            </w: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46.27</w:t>
            </w: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5915.44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64618.58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10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6036.15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16.12</w:t>
            </w: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61.47</w:t>
            </w: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1503.42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71025.06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08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6314.04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48.06</w:t>
            </w: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8.36</w:t>
            </w: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5979.66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42205.24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11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6314.04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48.06</w:t>
            </w: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3.62</w:t>
            </w: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4330.36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12286.02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11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 xml:space="preserve">Reed </w:t>
            </w:r>
            <w:proofErr w:type="spellStart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leaves</w:t>
            </w:r>
            <w:proofErr w:type="spellEnd"/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 xml:space="preserve">Long </w:t>
            </w:r>
            <w:proofErr w:type="spellStart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cell</w:t>
            </w:r>
            <w:proofErr w:type="spellEnd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wavy</w:t>
            </w:r>
            <w:proofErr w:type="spellEnd"/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  <w:proofErr w:type="spellStart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Morphotype</w:t>
            </w:r>
            <w:proofErr w:type="spellEnd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number</w:t>
            </w:r>
            <w:proofErr w:type="spellEnd"/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  <w:proofErr w:type="spellStart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Area</w:t>
            </w:r>
            <w:proofErr w:type="spellEnd"/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  <w:proofErr w:type="spellStart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Perimeter</w:t>
            </w:r>
            <w:proofErr w:type="spellEnd"/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  <w:proofErr w:type="spellStart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Height</w:t>
            </w:r>
            <w:proofErr w:type="spellEnd"/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 xml:space="preserve">Surface </w:t>
            </w:r>
            <w:proofErr w:type="spellStart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area</w:t>
            </w:r>
            <w:proofErr w:type="spellEnd"/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  <w:proofErr w:type="spellStart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Volume</w:t>
            </w:r>
            <w:proofErr w:type="spellEnd"/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SA/V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 xml:space="preserve">Irregular </w:t>
            </w:r>
            <w:proofErr w:type="spellStart"/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prism</w:t>
            </w:r>
            <w:proofErr w:type="spellEnd"/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51.14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17.90</w:t>
            </w: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.11</w:t>
            </w: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068.35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090.29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98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68.02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13.38</w:t>
            </w: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.26</w:t>
            </w: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105.12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198.04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92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455.46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53.37</w:t>
            </w: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.26</w:t>
            </w: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410.21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482.69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95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525.04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73.55</w:t>
            </w: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.11</w:t>
            </w: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588.97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630.26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97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544.35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23.70</w:t>
            </w: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.26</w:t>
            </w: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491.39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772.06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84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550.14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49.44</w:t>
            </w: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.26</w:t>
            </w: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586.76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790.91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89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771.32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04.08</w:t>
            </w: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.26</w:t>
            </w: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206.99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510.93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88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779.67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19.53</w:t>
            </w: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.26</w:t>
            </w: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273.97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538.11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90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810.27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58.69</w:t>
            </w: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.67</w:t>
            </w: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570.75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976.28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86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814.53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03.21</w:t>
            </w: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.16</w:t>
            </w: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067.38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756.93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.18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840.56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50.15</w:t>
            </w: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.67</w:t>
            </w: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599.98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087.55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84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995.03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64.90</w:t>
            </w: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.16</w:t>
            </w: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561.43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146.25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.19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079.21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64.18</w:t>
            </w: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.26</w:t>
            </w: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018.43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513.25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86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484" w:type="pct"/>
            <w:noWrap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441" w:type="pct"/>
            <w:noWrap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323" w:type="pct"/>
            <w:noWrap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noWrap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  <w:noWrap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295" w:type="pct"/>
            <w:noWrap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484" w:type="pct"/>
            <w:noWrap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441" w:type="pct"/>
            <w:noWrap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323" w:type="pct"/>
            <w:noWrap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noWrap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  <w:noWrap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295" w:type="pct"/>
            <w:noWrap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 xml:space="preserve">Palm </w:t>
            </w:r>
            <w:proofErr w:type="spellStart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leaf</w:t>
            </w:r>
            <w:proofErr w:type="spellEnd"/>
          </w:p>
        </w:tc>
        <w:tc>
          <w:tcPr>
            <w:tcW w:w="662" w:type="pct"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  <w:proofErr w:type="spellStart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Spheroid</w:t>
            </w:r>
            <w:proofErr w:type="spellEnd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 xml:space="preserve">/Globular </w:t>
            </w:r>
            <w:proofErr w:type="spellStart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echinate</w:t>
            </w:r>
            <w:proofErr w:type="spellEnd"/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  <w:proofErr w:type="spellStart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Morphotype</w:t>
            </w:r>
            <w:proofErr w:type="spellEnd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number</w:t>
            </w:r>
            <w:proofErr w:type="spellEnd"/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  <w:proofErr w:type="spellStart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Diameter</w:t>
            </w:r>
            <w:proofErr w:type="spellEnd"/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 xml:space="preserve">Surface </w:t>
            </w:r>
            <w:proofErr w:type="spellStart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area</w:t>
            </w:r>
            <w:proofErr w:type="spellEnd"/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  <w:proofErr w:type="spellStart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Volume</w:t>
            </w:r>
            <w:proofErr w:type="spellEnd"/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SA/V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proofErr w:type="spellStart"/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Sphere</w:t>
            </w:r>
            <w:proofErr w:type="spellEnd"/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5.045773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79.98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67.26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.19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5.440169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92.98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84.30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.10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5.688684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01.67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96.39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.05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6.100857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16.93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18.90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98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6.212115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21.24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25.52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97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6.620984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37.72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51.97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91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7.059324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56.56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84.20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85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7.139422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60.13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90.54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84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7.141232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60.21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90.69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84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7.263252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65.73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00.63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83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7.397246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71.91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11.94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81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7.499617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76.70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20.86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80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7.535718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78.40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24.06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80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7.69356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85.95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38.44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78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7.798671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91.07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48.35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77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8.490512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26.47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20.48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71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8.785258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42.47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55.03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68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9.20339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66.10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408.17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65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9.353819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74.87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428.51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64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9.458242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81.04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443.03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63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9.787287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00.94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490.89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61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9.837337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04.02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498.46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61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0.03118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16.12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528.51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60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0.64498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55.99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631.59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56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1.43289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410.64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782.47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52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1.93182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447.26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889.44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50</w:t>
            </w:r>
          </w:p>
        </w:tc>
      </w:tr>
      <w:tr w:rsidR="00965947" w:rsidRPr="00A71CDB" w:rsidTr="00370714">
        <w:trPr>
          <w:trHeight w:val="600"/>
        </w:trPr>
        <w:tc>
          <w:tcPr>
            <w:tcW w:w="706" w:type="pct"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484" w:type="pct"/>
            <w:noWrap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441" w:type="pct"/>
            <w:noWrap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323" w:type="pct"/>
            <w:noWrap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noWrap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  <w:noWrap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295" w:type="pct"/>
            <w:noWrap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</w:p>
        </w:tc>
      </w:tr>
      <w:tr w:rsidR="00965947" w:rsidRPr="00A71CDB" w:rsidTr="00370714">
        <w:trPr>
          <w:trHeight w:val="600"/>
        </w:trPr>
        <w:tc>
          <w:tcPr>
            <w:tcW w:w="706" w:type="pct"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  <w:proofErr w:type="spellStart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Sedge</w:t>
            </w:r>
            <w:proofErr w:type="spellEnd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inflorescence</w:t>
            </w:r>
            <w:proofErr w:type="spellEnd"/>
          </w:p>
        </w:tc>
        <w:tc>
          <w:tcPr>
            <w:tcW w:w="662" w:type="pct"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  <w:proofErr w:type="spellStart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Hat-shape</w:t>
            </w:r>
            <w:proofErr w:type="spellEnd"/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  <w:proofErr w:type="spellStart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Morphotype</w:t>
            </w:r>
            <w:proofErr w:type="spellEnd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number</w:t>
            </w:r>
            <w:proofErr w:type="spellEnd"/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  <w:proofErr w:type="spellStart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Radius</w:t>
            </w:r>
            <w:proofErr w:type="spellEnd"/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  <w:proofErr w:type="spellStart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Slant</w:t>
            </w:r>
            <w:proofErr w:type="spellEnd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Height</w:t>
            </w:r>
            <w:proofErr w:type="spellEnd"/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  <w:proofErr w:type="spellStart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Height</w:t>
            </w:r>
            <w:proofErr w:type="spellEnd"/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 xml:space="preserve">Surface </w:t>
            </w:r>
            <w:proofErr w:type="spellStart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area</w:t>
            </w:r>
            <w:proofErr w:type="spellEnd"/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  <w:proofErr w:type="spellStart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Volume</w:t>
            </w:r>
            <w:proofErr w:type="spellEnd"/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SA/V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proofErr w:type="spellStart"/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Cone</w:t>
            </w:r>
            <w:proofErr w:type="spellEnd"/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.57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5.64</w:t>
            </w: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.22</w:t>
            </w: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03.24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42.91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.41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.64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4.39</w:t>
            </w: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.87</w:t>
            </w: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91.73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53.66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.71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.88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5.42</w:t>
            </w: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4.33</w:t>
            </w: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13.41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68.21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.66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4.16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5.55</w:t>
            </w: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4.47</w:t>
            </w: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26.87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80.97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.57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4.21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4.95</w:t>
            </w: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.53</w:t>
            </w: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21.13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65.47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.85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4.22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4.64</w:t>
            </w: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4.07</w:t>
            </w: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17.34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75.83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.55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4.55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6.45</w:t>
            </w: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.84</w:t>
            </w: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57.23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83.15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.89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4.56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6.94</w:t>
            </w: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4.47</w:t>
            </w: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64.79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97.27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.69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4.57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6.80</w:t>
            </w: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4.73</w:t>
            </w: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63.24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03.41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.58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4.57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6.36</w:t>
            </w: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4.73</w:t>
            </w: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56.96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03.45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.52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4.75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6.26</w:t>
            </w: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4.02</w:t>
            </w: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64.27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94.92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.73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4.79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6.82</w:t>
            </w: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4.89</w:t>
            </w: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74.94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17.69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.49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4.95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6.45</w:t>
            </w: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.92</w:t>
            </w: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77.30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00.74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.76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5.17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6.54</w:t>
            </w: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4.22</w:t>
            </w: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90.32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18.17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.61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5.44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7.72</w:t>
            </w: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5.02</w:t>
            </w: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24.74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55.43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.45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  <w:proofErr w:type="spellStart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Sedge</w:t>
            </w:r>
            <w:proofErr w:type="spellEnd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inflorescence</w:t>
            </w:r>
            <w:proofErr w:type="spellEnd"/>
          </w:p>
        </w:tc>
        <w:tc>
          <w:tcPr>
            <w:tcW w:w="662" w:type="pct"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P.E. rugulate</w:t>
            </w: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  <w:proofErr w:type="spellStart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Morphotype</w:t>
            </w:r>
            <w:proofErr w:type="spellEnd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number</w:t>
            </w:r>
            <w:proofErr w:type="spellEnd"/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  <w:proofErr w:type="spellStart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Length</w:t>
            </w:r>
            <w:proofErr w:type="spellEnd"/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  <w:proofErr w:type="spellStart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Width</w:t>
            </w:r>
            <w:proofErr w:type="spellEnd"/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  <w:proofErr w:type="spellStart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Thickness</w:t>
            </w:r>
            <w:proofErr w:type="spellEnd"/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 xml:space="preserve">Surface </w:t>
            </w:r>
            <w:proofErr w:type="spellStart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area</w:t>
            </w:r>
            <w:proofErr w:type="spellEnd"/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  <w:proofErr w:type="spellStart"/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Volume</w:t>
            </w:r>
            <w:proofErr w:type="spellEnd"/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</w:rPr>
              <w:t>SA/V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 xml:space="preserve">Rectangular </w:t>
            </w:r>
            <w:proofErr w:type="spellStart"/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prism</w:t>
            </w:r>
            <w:proofErr w:type="spellEnd"/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57.95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3.95</w:t>
            </w: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1.20</w:t>
            </w: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226.80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9050.88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36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78.02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0.79</w:t>
            </w: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8.49</w:t>
            </w: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191.72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7147.76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45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68.65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8.08</w:t>
            </w: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5.10</w:t>
            </w: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5101.67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8743.13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27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59.39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6.71</w:t>
            </w: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8.37</w:t>
            </w: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259.50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8311.08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39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98.55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1.67</w:t>
            </w: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1.23</w:t>
            </w: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4774.75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2911.11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37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93.84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8.42</w:t>
            </w: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4.06</w:t>
            </w: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6614.96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4310.22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27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00.31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9.11</w:t>
            </w: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1.49</w:t>
            </w: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6578.12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2026.21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30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67.26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7.61</w:t>
            </w: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3.35</w:t>
            </w: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4634.69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5810.13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29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55.04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5.24</w:t>
            </w: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3.68</w:t>
            </w: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3599.62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1469.57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31</w:t>
            </w:r>
          </w:p>
        </w:tc>
      </w:tr>
      <w:tr w:rsidR="00965947" w:rsidRPr="00A71CDB" w:rsidTr="00370714">
        <w:trPr>
          <w:trHeight w:val="300"/>
        </w:trPr>
        <w:tc>
          <w:tcPr>
            <w:tcW w:w="706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8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57.52</w:t>
            </w:r>
          </w:p>
        </w:tc>
        <w:tc>
          <w:tcPr>
            <w:tcW w:w="441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9.80</w:t>
            </w:r>
          </w:p>
        </w:tc>
        <w:tc>
          <w:tcPr>
            <w:tcW w:w="323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18.96</w:t>
            </w:r>
          </w:p>
        </w:tc>
        <w:tc>
          <w:tcPr>
            <w:tcW w:w="367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5209.27</w:t>
            </w:r>
          </w:p>
        </w:tc>
        <w:tc>
          <w:tcPr>
            <w:tcW w:w="514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21589.85</w:t>
            </w:r>
          </w:p>
        </w:tc>
        <w:tc>
          <w:tcPr>
            <w:tcW w:w="295" w:type="pct"/>
            <w:noWrap/>
            <w:hideMark/>
          </w:tcPr>
          <w:p w:rsidR="00965947" w:rsidRPr="00A71CDB" w:rsidRDefault="00965947" w:rsidP="00370714">
            <w:pPr>
              <w:contextualSpacing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A71CD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24</w:t>
            </w:r>
          </w:p>
        </w:tc>
      </w:tr>
    </w:tbl>
    <w:p w:rsidR="00F12022" w:rsidRDefault="00965947">
      <w:bookmarkStart w:id="0" w:name="_GoBack"/>
      <w:bookmarkEnd w:id="0"/>
    </w:p>
    <w:sectPr w:rsidR="00F120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5947"/>
    <w:rsid w:val="00965947"/>
    <w:rsid w:val="00B42F14"/>
    <w:rsid w:val="00BD1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5947"/>
    <w:rPr>
      <w:rFonts w:ascii="Times New Roman" w:hAnsi="Times New Roman"/>
      <w:sz w:val="24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659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5947"/>
    <w:rPr>
      <w:rFonts w:ascii="Tahoma" w:hAnsi="Tahoma" w:cs="Tahoma"/>
      <w:sz w:val="16"/>
      <w:szCs w:val="16"/>
      <w:lang w:bidi="he-IL"/>
    </w:rPr>
  </w:style>
  <w:style w:type="paragraph" w:customStyle="1" w:styleId="EndNoteBibliographyTitle">
    <w:name w:val="EndNote Bibliography Title"/>
    <w:basedOn w:val="Normal"/>
    <w:link w:val="EndNoteBibliographyTitleChar"/>
    <w:rsid w:val="00965947"/>
    <w:pPr>
      <w:spacing w:after="0"/>
      <w:jc w:val="center"/>
    </w:pPr>
    <w:rPr>
      <w:rFonts w:ascii="Calibri" w:hAnsi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65947"/>
    <w:rPr>
      <w:rFonts w:ascii="Calibri" w:hAnsi="Calibri"/>
      <w:noProof/>
      <w:lang w:bidi="he-IL"/>
    </w:rPr>
  </w:style>
  <w:style w:type="paragraph" w:customStyle="1" w:styleId="EndNoteBibliography">
    <w:name w:val="EndNote Bibliography"/>
    <w:basedOn w:val="Normal"/>
    <w:link w:val="EndNoteBibliographyChar"/>
    <w:rsid w:val="00965947"/>
    <w:pPr>
      <w:spacing w:line="240" w:lineRule="auto"/>
    </w:pPr>
    <w:rPr>
      <w:rFonts w:ascii="Calibri" w:hAnsi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965947"/>
    <w:rPr>
      <w:rFonts w:ascii="Calibri" w:hAnsi="Calibri"/>
      <w:noProof/>
      <w:lang w:bidi="he-IL"/>
    </w:rPr>
  </w:style>
  <w:style w:type="character" w:styleId="Hyperlink">
    <w:name w:val="Hyperlink"/>
    <w:basedOn w:val="DefaultParagraphFont"/>
    <w:uiPriority w:val="99"/>
    <w:unhideWhenUsed/>
    <w:rsid w:val="00965947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659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59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5947"/>
    <w:rPr>
      <w:rFonts w:ascii="Times New Roman" w:hAnsi="Times New Roman"/>
      <w:sz w:val="20"/>
      <w:szCs w:val="20"/>
      <w:lang w:bidi="he-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59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5947"/>
    <w:rPr>
      <w:rFonts w:ascii="Times New Roman" w:hAnsi="Times New Roman"/>
      <w:b/>
      <w:bCs/>
      <w:sz w:val="20"/>
      <w:szCs w:val="20"/>
      <w:lang w:bidi="he-IL"/>
    </w:rPr>
  </w:style>
  <w:style w:type="paragraph" w:styleId="ListParagraph">
    <w:name w:val="List Paragraph"/>
    <w:basedOn w:val="Normal"/>
    <w:uiPriority w:val="34"/>
    <w:qFormat/>
    <w:rsid w:val="00965947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965947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965947"/>
  </w:style>
  <w:style w:type="character" w:styleId="Emphasis">
    <w:name w:val="Emphasis"/>
    <w:basedOn w:val="DefaultParagraphFont"/>
    <w:uiPriority w:val="20"/>
    <w:qFormat/>
    <w:rsid w:val="00965947"/>
    <w:rPr>
      <w:i/>
      <w:iCs/>
    </w:rPr>
  </w:style>
  <w:style w:type="paragraph" w:customStyle="1" w:styleId="svarticle">
    <w:name w:val="svarticle"/>
    <w:basedOn w:val="Normal"/>
    <w:rsid w:val="00965947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bidi="ar-SA"/>
    </w:rPr>
  </w:style>
  <w:style w:type="paragraph" w:styleId="Header">
    <w:name w:val="header"/>
    <w:basedOn w:val="Normal"/>
    <w:link w:val="HeaderChar"/>
    <w:uiPriority w:val="99"/>
    <w:unhideWhenUsed/>
    <w:rsid w:val="0096594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5947"/>
    <w:rPr>
      <w:rFonts w:ascii="Times New Roman" w:hAnsi="Times New Roman"/>
      <w:sz w:val="24"/>
      <w:lang w:bidi="he-IL"/>
    </w:rPr>
  </w:style>
  <w:style w:type="paragraph" w:styleId="Footer">
    <w:name w:val="footer"/>
    <w:basedOn w:val="Normal"/>
    <w:link w:val="FooterChar"/>
    <w:uiPriority w:val="99"/>
    <w:unhideWhenUsed/>
    <w:rsid w:val="0096594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5947"/>
    <w:rPr>
      <w:rFonts w:ascii="Times New Roman" w:hAnsi="Times New Roman"/>
      <w:sz w:val="24"/>
      <w:lang w:bidi="he-IL"/>
    </w:rPr>
  </w:style>
  <w:style w:type="table" w:styleId="TableGrid">
    <w:name w:val="Table Grid"/>
    <w:basedOn w:val="TableNormal"/>
    <w:uiPriority w:val="59"/>
    <w:rsid w:val="00965947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5947"/>
    <w:rPr>
      <w:rFonts w:ascii="Times New Roman" w:hAnsi="Times New Roman"/>
      <w:sz w:val="24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659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5947"/>
    <w:rPr>
      <w:rFonts w:ascii="Tahoma" w:hAnsi="Tahoma" w:cs="Tahoma"/>
      <w:sz w:val="16"/>
      <w:szCs w:val="16"/>
      <w:lang w:bidi="he-IL"/>
    </w:rPr>
  </w:style>
  <w:style w:type="paragraph" w:customStyle="1" w:styleId="EndNoteBibliographyTitle">
    <w:name w:val="EndNote Bibliography Title"/>
    <w:basedOn w:val="Normal"/>
    <w:link w:val="EndNoteBibliographyTitleChar"/>
    <w:rsid w:val="00965947"/>
    <w:pPr>
      <w:spacing w:after="0"/>
      <w:jc w:val="center"/>
    </w:pPr>
    <w:rPr>
      <w:rFonts w:ascii="Calibri" w:hAnsi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65947"/>
    <w:rPr>
      <w:rFonts w:ascii="Calibri" w:hAnsi="Calibri"/>
      <w:noProof/>
      <w:lang w:bidi="he-IL"/>
    </w:rPr>
  </w:style>
  <w:style w:type="paragraph" w:customStyle="1" w:styleId="EndNoteBibliography">
    <w:name w:val="EndNote Bibliography"/>
    <w:basedOn w:val="Normal"/>
    <w:link w:val="EndNoteBibliographyChar"/>
    <w:rsid w:val="00965947"/>
    <w:pPr>
      <w:spacing w:line="240" w:lineRule="auto"/>
    </w:pPr>
    <w:rPr>
      <w:rFonts w:ascii="Calibri" w:hAnsi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965947"/>
    <w:rPr>
      <w:rFonts w:ascii="Calibri" w:hAnsi="Calibri"/>
      <w:noProof/>
      <w:lang w:bidi="he-IL"/>
    </w:rPr>
  </w:style>
  <w:style w:type="character" w:styleId="Hyperlink">
    <w:name w:val="Hyperlink"/>
    <w:basedOn w:val="DefaultParagraphFont"/>
    <w:uiPriority w:val="99"/>
    <w:unhideWhenUsed/>
    <w:rsid w:val="00965947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659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59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5947"/>
    <w:rPr>
      <w:rFonts w:ascii="Times New Roman" w:hAnsi="Times New Roman"/>
      <w:sz w:val="20"/>
      <w:szCs w:val="20"/>
      <w:lang w:bidi="he-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59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5947"/>
    <w:rPr>
      <w:rFonts w:ascii="Times New Roman" w:hAnsi="Times New Roman"/>
      <w:b/>
      <w:bCs/>
      <w:sz w:val="20"/>
      <w:szCs w:val="20"/>
      <w:lang w:bidi="he-IL"/>
    </w:rPr>
  </w:style>
  <w:style w:type="paragraph" w:styleId="ListParagraph">
    <w:name w:val="List Paragraph"/>
    <w:basedOn w:val="Normal"/>
    <w:uiPriority w:val="34"/>
    <w:qFormat/>
    <w:rsid w:val="00965947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965947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965947"/>
  </w:style>
  <w:style w:type="character" w:styleId="Emphasis">
    <w:name w:val="Emphasis"/>
    <w:basedOn w:val="DefaultParagraphFont"/>
    <w:uiPriority w:val="20"/>
    <w:qFormat/>
    <w:rsid w:val="00965947"/>
    <w:rPr>
      <w:i/>
      <w:iCs/>
    </w:rPr>
  </w:style>
  <w:style w:type="paragraph" w:customStyle="1" w:styleId="svarticle">
    <w:name w:val="svarticle"/>
    <w:basedOn w:val="Normal"/>
    <w:rsid w:val="00965947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bidi="ar-SA"/>
    </w:rPr>
  </w:style>
  <w:style w:type="paragraph" w:styleId="Header">
    <w:name w:val="header"/>
    <w:basedOn w:val="Normal"/>
    <w:link w:val="HeaderChar"/>
    <w:uiPriority w:val="99"/>
    <w:unhideWhenUsed/>
    <w:rsid w:val="0096594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5947"/>
    <w:rPr>
      <w:rFonts w:ascii="Times New Roman" w:hAnsi="Times New Roman"/>
      <w:sz w:val="24"/>
      <w:lang w:bidi="he-IL"/>
    </w:rPr>
  </w:style>
  <w:style w:type="paragraph" w:styleId="Footer">
    <w:name w:val="footer"/>
    <w:basedOn w:val="Normal"/>
    <w:link w:val="FooterChar"/>
    <w:uiPriority w:val="99"/>
    <w:unhideWhenUsed/>
    <w:rsid w:val="0096594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5947"/>
    <w:rPr>
      <w:rFonts w:ascii="Times New Roman" w:hAnsi="Times New Roman"/>
      <w:sz w:val="24"/>
      <w:lang w:bidi="he-IL"/>
    </w:rPr>
  </w:style>
  <w:style w:type="table" w:styleId="TableGrid">
    <w:name w:val="Table Grid"/>
    <w:basedOn w:val="TableNormal"/>
    <w:uiPriority w:val="59"/>
    <w:rsid w:val="00965947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190</Words>
  <Characters>6788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9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PEG</dc:creator>
  <cp:lastModifiedBy>GEPEG</cp:lastModifiedBy>
  <cp:revision>1</cp:revision>
  <dcterms:created xsi:type="dcterms:W3CDTF">2014-12-12T10:53:00Z</dcterms:created>
  <dcterms:modified xsi:type="dcterms:W3CDTF">2014-12-12T10:54:00Z</dcterms:modified>
</cp:coreProperties>
</file>